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40" w:type="dxa"/>
        <w:tblLook w:val="04A0" w:firstRow="1" w:lastRow="0" w:firstColumn="1" w:lastColumn="0" w:noHBand="0" w:noVBand="1"/>
      </w:tblPr>
      <w:tblGrid>
        <w:gridCol w:w="1425"/>
        <w:gridCol w:w="5215"/>
      </w:tblGrid>
      <w:tr w:rsidR="00121806" w:rsidRPr="00121806" w14:paraId="219C5ABC" w14:textId="77777777" w:rsidTr="00121806">
        <w:trPr>
          <w:trHeight w:val="81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4809" w14:textId="77777777" w:rsidR="00121806" w:rsidRPr="00121806" w:rsidRDefault="00121806" w:rsidP="001218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pplementary Table 1. The abbreviations of multiple cancer types, ferroptosis regulators and immune-related checkpoints in this study. </w:t>
            </w:r>
          </w:p>
        </w:tc>
      </w:tr>
      <w:tr w:rsidR="00121806" w:rsidRPr="00121806" w14:paraId="7CFF5221" w14:textId="77777777" w:rsidTr="00121806">
        <w:trPr>
          <w:trHeight w:val="276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B37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FB06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ll name</w:t>
            </w:r>
          </w:p>
        </w:tc>
      </w:tr>
      <w:tr w:rsidR="00121806" w:rsidRPr="00121806" w14:paraId="3C48ACF3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FB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8F8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ocortical carcinoma</w:t>
            </w:r>
          </w:p>
        </w:tc>
      </w:tr>
      <w:tr w:rsidR="00121806" w:rsidRPr="00121806" w14:paraId="1F46F57E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E0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943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dder Urothelial Carcinoma</w:t>
            </w:r>
          </w:p>
        </w:tc>
      </w:tr>
      <w:tr w:rsidR="00121806" w:rsidRPr="00121806" w14:paraId="020B8767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68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AAD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ast invasive carcinoma</w:t>
            </w:r>
          </w:p>
        </w:tc>
      </w:tr>
      <w:tr w:rsidR="00121806" w:rsidRPr="00121806" w14:paraId="6E3046F6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353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2F3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vical squamous cell carcinoma and endocervical adenocarcinoma</w:t>
            </w:r>
          </w:p>
        </w:tc>
      </w:tr>
      <w:tr w:rsidR="00121806" w:rsidRPr="00121806" w14:paraId="38B81CBE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56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181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</w:t>
            </w:r>
          </w:p>
        </w:tc>
      </w:tr>
      <w:tr w:rsidR="00121806" w:rsidRPr="00121806" w14:paraId="7E739E3A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735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09D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lon adenocarcinoma </w:t>
            </w:r>
          </w:p>
        </w:tc>
      </w:tr>
      <w:tr w:rsidR="00121806" w:rsidRPr="00121806" w14:paraId="582DBDC5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1EC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1D3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ymphoid Neoplasm Diffuse Large B-cell Lymphoma </w:t>
            </w:r>
          </w:p>
        </w:tc>
      </w:tr>
      <w:tr w:rsidR="00121806" w:rsidRPr="00121806" w14:paraId="5071E2D2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E2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E9F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ophageal carcinoma</w:t>
            </w:r>
          </w:p>
        </w:tc>
      </w:tr>
      <w:tr w:rsidR="00121806" w:rsidRPr="00121806" w14:paraId="5D35E827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06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FC9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oblastoma multiforme</w:t>
            </w:r>
          </w:p>
        </w:tc>
      </w:tr>
      <w:tr w:rsidR="00121806" w:rsidRPr="00121806" w14:paraId="36221F5A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73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D9A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d and Neck squamous cell carcinoma</w:t>
            </w:r>
          </w:p>
        </w:tc>
      </w:tr>
      <w:tr w:rsidR="00121806" w:rsidRPr="00121806" w14:paraId="636A80CB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11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1D0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 Chromophobe</w:t>
            </w:r>
          </w:p>
        </w:tc>
      </w:tr>
      <w:tr w:rsidR="00121806" w:rsidRPr="00121806" w14:paraId="0ECA2C6A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C5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B5D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 renal clear cell carcinoma</w:t>
            </w:r>
          </w:p>
        </w:tc>
      </w:tr>
      <w:tr w:rsidR="00121806" w:rsidRPr="00121806" w14:paraId="644F7C81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52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B85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 renal papillary cell carcinoma</w:t>
            </w:r>
          </w:p>
        </w:tc>
      </w:tr>
      <w:tr w:rsidR="00121806" w:rsidRPr="00121806" w14:paraId="1ABBCA81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2B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6F3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Myeloid Leukemia</w:t>
            </w:r>
          </w:p>
        </w:tc>
      </w:tr>
      <w:tr w:rsidR="00121806" w:rsidRPr="00121806" w14:paraId="1E0C74A3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86D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G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AC2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in Lower Grade Glioma</w:t>
            </w:r>
          </w:p>
        </w:tc>
      </w:tr>
      <w:tr w:rsidR="00121806" w:rsidRPr="00121806" w14:paraId="5C879BFE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45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D0F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hepatocellular carcinoma</w:t>
            </w:r>
          </w:p>
        </w:tc>
      </w:tr>
      <w:tr w:rsidR="00121806" w:rsidRPr="00121806" w14:paraId="58FF2850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56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6E5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121806" w:rsidRPr="00121806" w14:paraId="7F955560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DE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7BB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squamous cell carcinoma</w:t>
            </w:r>
          </w:p>
        </w:tc>
      </w:tr>
      <w:tr w:rsidR="00121806" w:rsidRPr="00121806" w14:paraId="427DBA26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6A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FC1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thelioma</w:t>
            </w:r>
          </w:p>
        </w:tc>
      </w:tr>
      <w:tr w:rsidR="00121806" w:rsidRPr="00121806" w14:paraId="5235E344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BB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57F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ian serous cystadenocarcinoma</w:t>
            </w:r>
          </w:p>
        </w:tc>
      </w:tr>
      <w:tr w:rsidR="00121806" w:rsidRPr="00121806" w14:paraId="3685313C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29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E5A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adenocarcinoma</w:t>
            </w:r>
          </w:p>
        </w:tc>
      </w:tr>
      <w:tr w:rsidR="00121806" w:rsidRPr="00121806" w14:paraId="13482DC4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94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A21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ochromocytoma and Paraganglioma</w:t>
            </w:r>
          </w:p>
        </w:tc>
      </w:tr>
      <w:tr w:rsidR="00121806" w:rsidRPr="00121806" w14:paraId="34BEAF0F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0C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3B1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te adenocarcinoma</w:t>
            </w:r>
          </w:p>
        </w:tc>
      </w:tr>
      <w:tr w:rsidR="00121806" w:rsidRPr="00121806" w14:paraId="6C1132BA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3C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6ED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tum adenocarcinoma</w:t>
            </w:r>
          </w:p>
        </w:tc>
      </w:tr>
      <w:tr w:rsidR="00121806" w:rsidRPr="00121806" w14:paraId="5CF40AD5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6E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634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ma</w:t>
            </w:r>
          </w:p>
        </w:tc>
      </w:tr>
      <w:tr w:rsidR="00121806" w:rsidRPr="00121806" w14:paraId="2AADB476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732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AC7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in Cutaneous Melanoma</w:t>
            </w:r>
          </w:p>
        </w:tc>
      </w:tr>
      <w:tr w:rsidR="00121806" w:rsidRPr="00121806" w14:paraId="302C31F9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FE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DF1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 adenocarcinoma</w:t>
            </w:r>
          </w:p>
        </w:tc>
      </w:tr>
      <w:tr w:rsidR="00121806" w:rsidRPr="00121806" w14:paraId="7CDDA87F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54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53C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sticular Germ Cell Tumors</w:t>
            </w:r>
          </w:p>
        </w:tc>
      </w:tr>
      <w:tr w:rsidR="00121806" w:rsidRPr="00121806" w14:paraId="386C5B8B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AC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D09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carcinoma</w:t>
            </w:r>
          </w:p>
        </w:tc>
      </w:tr>
      <w:tr w:rsidR="00121806" w:rsidRPr="00121806" w14:paraId="68008BDC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4C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ACA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oma</w:t>
            </w:r>
          </w:p>
        </w:tc>
      </w:tr>
      <w:tr w:rsidR="00121806" w:rsidRPr="00121806" w14:paraId="22009A5D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72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93D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erine Corpus Endometrial Carcinoma</w:t>
            </w:r>
          </w:p>
        </w:tc>
      </w:tr>
      <w:tr w:rsidR="00121806" w:rsidRPr="00121806" w14:paraId="251662C3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B3E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A81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erine Carcinosarcoma</w:t>
            </w:r>
          </w:p>
        </w:tc>
      </w:tr>
      <w:tr w:rsidR="00121806" w:rsidRPr="00121806" w14:paraId="5891108C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0F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M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F50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eal Melanoma</w:t>
            </w:r>
          </w:p>
        </w:tc>
      </w:tr>
      <w:tr w:rsidR="00121806" w:rsidRPr="00121806" w14:paraId="52103E93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B7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ED1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yl-CoA synthetase long-chain family member 4</w:t>
            </w:r>
          </w:p>
        </w:tc>
      </w:tr>
      <w:tr w:rsidR="00121806" w:rsidRPr="00121806" w14:paraId="1FA9684D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D5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810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 15-lipoxygenase</w:t>
            </w:r>
          </w:p>
        </w:tc>
      </w:tr>
      <w:tr w:rsidR="00121806" w:rsidRPr="00121806" w14:paraId="4A012ACE" w14:textId="77777777" w:rsidTr="00121806">
        <w:trPr>
          <w:trHeight w:val="8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BA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TP5G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B82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TP synthase, H+ transporting, mitochondrial </w:t>
            </w:r>
            <w:proofErr w:type="spell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</w:t>
            </w:r>
            <w:proofErr w:type="spell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mplex subunit C3</w:t>
            </w:r>
          </w:p>
        </w:tc>
      </w:tr>
      <w:tr w:rsidR="00121806" w:rsidRPr="00121806" w14:paraId="315FD0C7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AD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0BC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einyl tRNA synthetase</w:t>
            </w:r>
          </w:p>
        </w:tc>
      </w:tr>
      <w:tr w:rsidR="00121806" w:rsidRPr="00121806" w14:paraId="64FEEDE7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E3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0E1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rate synthase</w:t>
            </w:r>
          </w:p>
        </w:tc>
      </w:tr>
      <w:tr w:rsidR="00121806" w:rsidRPr="00121806" w14:paraId="0AB765C7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2A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79B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yl-dippeptidase-4</w:t>
            </w:r>
          </w:p>
        </w:tc>
      </w:tr>
      <w:tr w:rsidR="00121806" w:rsidRPr="00121806" w14:paraId="7F1F9250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B0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CDD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nase 2</w:t>
            </w:r>
          </w:p>
        </w:tc>
      </w:tr>
      <w:tr w:rsidR="00121806" w:rsidRPr="00121806" w14:paraId="3129EEC7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12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AT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FC6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phosphatidylcholine</w:t>
            </w:r>
            <w:proofErr w:type="spell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cyltransferase 3</w:t>
            </w:r>
          </w:p>
        </w:tc>
      </w:tr>
      <w:tr w:rsidR="00121806" w:rsidRPr="00121806" w14:paraId="7F11462D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47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600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coactivator 4</w:t>
            </w:r>
          </w:p>
        </w:tc>
      </w:tr>
      <w:tr w:rsidR="00121806" w:rsidRPr="00121806" w14:paraId="443F8074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C8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EEF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omal protein L8</w:t>
            </w:r>
          </w:p>
        </w:tc>
      </w:tr>
      <w:tr w:rsidR="00121806" w:rsidRPr="00121806" w14:paraId="159996E9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C3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B90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errin receptor</w:t>
            </w:r>
          </w:p>
        </w:tc>
      </w:tr>
      <w:tr w:rsidR="00121806" w:rsidRPr="00121806" w14:paraId="0A506E07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34E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182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rmidine/spermine N1-acetyltransferase 1</w:t>
            </w:r>
          </w:p>
        </w:tc>
      </w:tr>
      <w:tr w:rsidR="00121806" w:rsidRPr="00121806" w14:paraId="48BA43BC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35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342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1 Member 5</w:t>
            </w:r>
          </w:p>
        </w:tc>
      </w:tr>
      <w:tr w:rsidR="00121806" w:rsidRPr="00121806" w14:paraId="1D59BB01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6A6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FT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A27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nesyl-diphosphate farnesyltransferase 1</w:t>
            </w:r>
          </w:p>
        </w:tc>
      </w:tr>
      <w:tr w:rsidR="00121806" w:rsidRPr="00121806" w14:paraId="7FF724D8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D92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559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GSH iron sulfur domain 1</w:t>
            </w:r>
          </w:p>
        </w:tc>
      </w:tr>
      <w:tr w:rsidR="00121806" w:rsidRPr="00121806" w14:paraId="132B8165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C0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2DD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oni anemia complementation group D2</w:t>
            </w:r>
          </w:p>
        </w:tc>
      </w:tr>
      <w:tr w:rsidR="00121806" w:rsidRPr="00121806" w14:paraId="41090981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AB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F00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peroxidase 4</w:t>
            </w:r>
          </w:p>
        </w:tc>
      </w:tr>
      <w:tr w:rsidR="00121806" w:rsidRPr="00121806" w14:paraId="251A8169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3A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1E9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beta 1</w:t>
            </w:r>
          </w:p>
        </w:tc>
      </w:tr>
      <w:tr w:rsidR="00121806" w:rsidRPr="00121806" w14:paraId="19A192D6" w14:textId="77777777" w:rsidTr="00121806">
        <w:trPr>
          <w:trHeight w:val="27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5FB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407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llothionein-1G</w:t>
            </w:r>
          </w:p>
        </w:tc>
      </w:tr>
      <w:tr w:rsidR="00121806" w:rsidRPr="00121806" w14:paraId="60FD4D58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D66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5C9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factor, erythroid 2 like 2</w:t>
            </w:r>
          </w:p>
        </w:tc>
      </w:tr>
      <w:tr w:rsidR="00121806" w:rsidRPr="00121806" w14:paraId="60BA6CC1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B3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A6B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7 member 11</w:t>
            </w:r>
          </w:p>
        </w:tc>
      </w:tr>
      <w:tr w:rsidR="00121806" w:rsidRPr="00121806" w14:paraId="3629302F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3D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C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04D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 membrane protein complex subunit 2</w:t>
            </w:r>
          </w:p>
        </w:tc>
      </w:tr>
      <w:tr w:rsidR="00121806" w:rsidRPr="00121806" w14:paraId="115AB604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0C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297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family A member 5</w:t>
            </w:r>
          </w:p>
        </w:tc>
      </w:tr>
      <w:tr w:rsidR="00121806" w:rsidRPr="00121806" w14:paraId="29801BCE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DA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797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 kinase inhibitor 1</w:t>
            </w:r>
          </w:p>
        </w:tc>
      </w:tr>
      <w:tr w:rsidR="00121806" w:rsidRPr="00121806" w14:paraId="070C23FA" w14:textId="77777777" w:rsidTr="00121806">
        <w:trPr>
          <w:trHeight w:val="8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98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74/PD-L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A64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ster of differentiation 274/Programmed cell death 1 ligand 1</w:t>
            </w:r>
          </w:p>
        </w:tc>
      </w:tr>
      <w:tr w:rsidR="00121806" w:rsidRPr="00121806" w14:paraId="4F7A24D3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DF0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B62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toxic T-lymphocyte antigen 4</w:t>
            </w:r>
          </w:p>
        </w:tc>
      </w:tr>
      <w:tr w:rsidR="00121806" w:rsidRPr="00121806" w14:paraId="2D28812C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9C0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94A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-activation gene 3</w:t>
            </w:r>
          </w:p>
        </w:tc>
      </w:tr>
      <w:tr w:rsidR="00121806" w:rsidRPr="00121806" w14:paraId="5085A749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40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D8F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ombinant Programmed Cell Death Protein 1 Ligand 2</w:t>
            </w:r>
          </w:p>
        </w:tc>
      </w:tr>
      <w:tr w:rsidR="00121806" w:rsidRPr="00121806" w14:paraId="31E2A9B5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09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LEC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48B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alic acid binding Ig-like lectin 15</w:t>
            </w:r>
          </w:p>
        </w:tc>
      </w:tr>
      <w:tr w:rsidR="00121806" w:rsidRPr="00121806" w14:paraId="6374C908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64E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340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oleamine 2,3-dioxygenase 1</w:t>
            </w:r>
          </w:p>
        </w:tc>
      </w:tr>
      <w:tr w:rsidR="00121806" w:rsidRPr="00121806" w14:paraId="32B1E814" w14:textId="77777777" w:rsidTr="00121806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59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674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rammed cell death 1</w:t>
            </w:r>
          </w:p>
        </w:tc>
      </w:tr>
      <w:tr w:rsidR="00121806" w:rsidRPr="00121806" w14:paraId="523FA091" w14:textId="77777777" w:rsidTr="00121806">
        <w:trPr>
          <w:trHeight w:val="54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1B55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-3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847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immunoglobulin domain and mucin domain-3</w:t>
            </w:r>
          </w:p>
        </w:tc>
      </w:tr>
    </w:tbl>
    <w:p w14:paraId="6DFFB962" w14:textId="77777777" w:rsidR="00121806" w:rsidRDefault="00121806">
      <w:r>
        <w:br w:type="page"/>
      </w:r>
    </w:p>
    <w:tbl>
      <w:tblPr>
        <w:tblW w:w="6668" w:type="dxa"/>
        <w:tblLook w:val="04A0" w:firstRow="1" w:lastRow="0" w:firstColumn="1" w:lastColumn="0" w:noHBand="0" w:noVBand="1"/>
      </w:tblPr>
      <w:tblGrid>
        <w:gridCol w:w="5657"/>
        <w:gridCol w:w="1011"/>
      </w:tblGrid>
      <w:tr w:rsidR="00121806" w:rsidRPr="00121806" w14:paraId="3E3B9F7C" w14:textId="77777777" w:rsidTr="00121806">
        <w:trPr>
          <w:trHeight w:val="276"/>
        </w:trPr>
        <w:tc>
          <w:tcPr>
            <w:tcW w:w="6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7D539" w14:textId="77777777" w:rsidR="00121806" w:rsidRPr="00121806" w:rsidRDefault="00121806" w:rsidP="001218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upplementary Table 2. The clinical characters of sarcoma patients in TCGA cohort.</w:t>
            </w:r>
          </w:p>
        </w:tc>
      </w:tr>
      <w:tr w:rsidR="00121806" w:rsidRPr="00121806" w14:paraId="16A25055" w14:textId="77777777" w:rsidTr="00121806">
        <w:trPr>
          <w:trHeight w:val="276"/>
        </w:trPr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1F3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character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E35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</w:t>
            </w:r>
          </w:p>
        </w:tc>
      </w:tr>
      <w:tr w:rsidR="00121806" w:rsidRPr="00121806" w14:paraId="44B9C49A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A8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E325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</w:tr>
      <w:tr w:rsidR="00121806" w:rsidRPr="00121806" w14:paraId="3F0BC8EF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0B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F3F5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</w:tr>
      <w:tr w:rsidR="00121806" w:rsidRPr="00121806" w14:paraId="48BEDA78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4E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D3A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6 (14.7)</w:t>
            </w:r>
          </w:p>
        </w:tc>
      </w:tr>
      <w:tr w:rsidR="00121806" w:rsidRPr="00121806" w14:paraId="09713D9B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39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598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</w:tr>
      <w:tr w:rsidR="00121806" w:rsidRPr="00121806" w14:paraId="5F7B0689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E6D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18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</w:tr>
      <w:tr w:rsidR="00121806" w:rsidRPr="00121806" w14:paraId="7F3A518A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AA3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976F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121806" w:rsidRPr="00121806" w14:paraId="3EAF2029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1A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92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121806" w:rsidRPr="00121806" w14:paraId="3B028756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F1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F0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</w:tr>
      <w:tr w:rsidR="00121806" w:rsidRPr="00121806" w14:paraId="2E6959C2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AE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61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</w:tr>
      <w:tr w:rsidR="00121806" w:rsidRPr="00121806" w14:paraId="688B3D51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81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DA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121806" w:rsidRPr="00121806" w14:paraId="0BC0D587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5D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57A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121806" w:rsidRPr="00121806" w14:paraId="10F3AE93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51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radi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E4F7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</w:tr>
      <w:tr w:rsidR="00121806" w:rsidRPr="00121806" w14:paraId="3D133B6B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4E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6E2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</w:tr>
      <w:tr w:rsidR="00121806" w:rsidRPr="00121806" w14:paraId="34CE4987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3E0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adjuva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6CD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21806" w:rsidRPr="00121806" w14:paraId="580D861A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ED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neoadjuva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C3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</w:tr>
      <w:tr w:rsidR="00121806" w:rsidRPr="00121806" w14:paraId="34C0A30F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7A6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illary:Chemotherapy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49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21806" w:rsidRPr="00121806" w14:paraId="770E7A36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98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illary:Chemotherapy</w:t>
            </w:r>
            <w:proofErr w:type="gram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:Hormone</w:t>
            </w:r>
            <w:proofErr w:type="spell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herap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FD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21806" w:rsidRPr="00121806" w14:paraId="5C052DF4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F6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0F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</w:tr>
      <w:tr w:rsidR="00121806" w:rsidRPr="00121806" w14:paraId="4E3619B2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BF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: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D1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21806" w:rsidRPr="00121806" w14:paraId="7B98B847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75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:Hormone</w:t>
            </w:r>
            <w:proofErr w:type="spellEnd"/>
            <w:proofErr w:type="gram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herap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CC7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121806" w:rsidRPr="00121806" w14:paraId="72A204AB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1C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:Immunotherapy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D5B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21806" w:rsidRPr="00121806" w14:paraId="0B2F03C0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F3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:Immunotherapy</w:t>
            </w:r>
            <w:proofErr w:type="gram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:Targeted</w:t>
            </w:r>
            <w:proofErr w:type="spell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olecular therap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EA5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21806" w:rsidRPr="00121806" w14:paraId="1852DD9A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9E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:Targeted</w:t>
            </w:r>
            <w:proofErr w:type="spellEnd"/>
            <w:proofErr w:type="gramEnd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olecular therap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5D9B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121806" w:rsidRPr="00121806" w14:paraId="2EAD1E8F" w14:textId="77777777" w:rsidTr="00121806">
        <w:trPr>
          <w:trHeight w:val="276"/>
        </w:trPr>
        <w:tc>
          <w:tcPr>
            <w:tcW w:w="5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0BB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B90D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427A3116" w14:textId="77777777" w:rsidR="00121806" w:rsidRDefault="00121806">
      <w:r>
        <w:br w:type="pag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256"/>
        <w:gridCol w:w="1227"/>
        <w:gridCol w:w="1470"/>
        <w:gridCol w:w="1192"/>
        <w:gridCol w:w="1076"/>
      </w:tblGrid>
      <w:tr w:rsidR="00121806" w:rsidRPr="00121806" w14:paraId="4B60D5AA" w14:textId="77777777" w:rsidTr="00121806">
        <w:trPr>
          <w:trHeight w:val="276"/>
        </w:trPr>
        <w:tc>
          <w:tcPr>
            <w:tcW w:w="8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EA5D" w14:textId="2B95C732" w:rsidR="00121806" w:rsidRPr="00121806" w:rsidRDefault="00E66109" w:rsidP="001218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Hlk90671163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lastRenderedPageBreak/>
              <w:t>S</w:t>
            </w:r>
            <w:r w:rsidR="00121806"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plemen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ry</w:t>
            </w:r>
            <w:r w:rsidR="00121806"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able</w:t>
            </w:r>
            <w:r w:rsidR="00121806"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. Gene variation of 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  <w:r w:rsidR="00121806"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RGs in SARC</w:t>
            </w:r>
            <w:bookmarkEnd w:id="0"/>
          </w:p>
        </w:tc>
      </w:tr>
      <w:tr w:rsidR="00121806" w:rsidRPr="00121806" w14:paraId="64B85F70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B97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Attribut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FAD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ribute Typ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30E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isti</w:t>
            </w:r>
            <w:bookmarkStart w:id="1" w:name="_GoBack"/>
            <w:bookmarkEnd w:id="1"/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 Tes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A7C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FDA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-Value</w:t>
            </w:r>
          </w:p>
        </w:tc>
      </w:tr>
      <w:tr w:rsidR="00121806" w:rsidRPr="00121806" w14:paraId="1981B4E7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F1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utation Coun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6D2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0E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coxon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944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1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203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58</w:t>
            </w:r>
          </w:p>
        </w:tc>
      </w:tr>
      <w:tr w:rsidR="00121806" w:rsidRPr="00121806" w14:paraId="1E94A62E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C67B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MB (nonsynonymous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7E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93F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coxon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CC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949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58</w:t>
            </w:r>
          </w:p>
        </w:tc>
      </w:tr>
      <w:tr w:rsidR="00121806" w:rsidRPr="00121806" w14:paraId="33441054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25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raction Genome Alter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C2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AD9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coxon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B75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B589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74</w:t>
            </w:r>
          </w:p>
        </w:tc>
      </w:tr>
      <w:tr w:rsidR="00121806" w:rsidRPr="00121806" w14:paraId="04DE03CC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BE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euploidy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80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72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coxon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E05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A4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4</w:t>
            </w:r>
          </w:p>
        </w:tc>
      </w:tr>
      <w:tr w:rsidR="00121806" w:rsidRPr="00121806" w14:paraId="2B087CCC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70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SIsensor</w:t>
            </w:r>
            <w:proofErr w:type="spellEnd"/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1B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0B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coxon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0B86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DDA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4</w:t>
            </w:r>
          </w:p>
        </w:tc>
      </w:tr>
      <w:tr w:rsidR="00121806" w:rsidRPr="00121806" w14:paraId="3B90FFD9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77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adiation Therap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366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1D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E8D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F90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4</w:t>
            </w:r>
          </w:p>
        </w:tc>
      </w:tr>
      <w:tr w:rsidR="00121806" w:rsidRPr="00121806" w14:paraId="36DD9F6C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BF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ncotree</w:t>
            </w:r>
            <w:proofErr w:type="spellEnd"/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Cod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37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3F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FB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1AC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7</w:t>
            </w:r>
          </w:p>
        </w:tc>
      </w:tr>
      <w:tr w:rsidR="00121806" w:rsidRPr="00121806" w14:paraId="70FB29F3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73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ncer Type Detail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EF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BF8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2A9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A1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7</w:t>
            </w:r>
          </w:p>
        </w:tc>
      </w:tr>
      <w:tr w:rsidR="00121806" w:rsidRPr="00121806" w14:paraId="52AC311E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34C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CEA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BB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EFE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13A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</w:t>
            </w:r>
          </w:p>
        </w:tc>
      </w:tr>
      <w:tr w:rsidR="00121806" w:rsidRPr="00121806" w14:paraId="041535DC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043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e Catego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78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2490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812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99F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</w:t>
            </w:r>
          </w:p>
        </w:tc>
      </w:tr>
      <w:tr w:rsidR="00121806" w:rsidRPr="00121806" w14:paraId="7FD770FA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FE6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Typ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7B1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CB7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A42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087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</w:t>
            </w:r>
          </w:p>
        </w:tc>
      </w:tr>
      <w:tr w:rsidR="00121806" w:rsidRPr="00121806" w14:paraId="0D9B9D34" w14:textId="77777777" w:rsidTr="00121806">
        <w:trPr>
          <w:trHeight w:val="276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236E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w Neoplasm Event Post Initial Therapy Indicato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E922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A3B4" w14:textId="77777777" w:rsidR="00121806" w:rsidRPr="00121806" w:rsidRDefault="00121806" w:rsidP="001218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-squared Tes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0F07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42D5" w14:textId="77777777" w:rsidR="00121806" w:rsidRPr="00121806" w:rsidRDefault="00121806" w:rsidP="0012180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18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</w:t>
            </w:r>
          </w:p>
        </w:tc>
      </w:tr>
    </w:tbl>
    <w:p w14:paraId="25EA93BB" w14:textId="77777777" w:rsidR="00B51A84" w:rsidRPr="00121806" w:rsidRDefault="00B51A84"/>
    <w:sectPr w:rsidR="00B51A84" w:rsidRPr="00121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54C80B" w14:textId="77777777" w:rsidR="00E66109" w:rsidRDefault="00E66109" w:rsidP="00E66109">
      <w:r>
        <w:separator/>
      </w:r>
    </w:p>
  </w:endnote>
  <w:endnote w:type="continuationSeparator" w:id="0">
    <w:p w14:paraId="323801C0" w14:textId="77777777" w:rsidR="00E66109" w:rsidRDefault="00E66109" w:rsidP="00E66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C65AA" w14:textId="77777777" w:rsidR="00E66109" w:rsidRDefault="00E66109" w:rsidP="00E66109">
      <w:r>
        <w:separator/>
      </w:r>
    </w:p>
  </w:footnote>
  <w:footnote w:type="continuationSeparator" w:id="0">
    <w:p w14:paraId="49CF4E8D" w14:textId="77777777" w:rsidR="00E66109" w:rsidRDefault="00E66109" w:rsidP="00E66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MjaxNDIzNTQ2NLBU0lEKTi0uzszPAykwrAUAZIBEYSwAAAA="/>
  </w:docVars>
  <w:rsids>
    <w:rsidRoot w:val="00121806"/>
    <w:rsid w:val="00121806"/>
    <w:rsid w:val="00B51A84"/>
    <w:rsid w:val="00E6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3EFA9"/>
  <w15:chartTrackingRefBased/>
  <w15:docId w15:val="{3BF0895C-66B6-40CB-B49E-99345776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zhiyuan</dc:creator>
  <cp:keywords/>
  <dc:description/>
  <cp:lastModifiedBy>guanzhiyuan</cp:lastModifiedBy>
  <cp:revision>2</cp:revision>
  <dcterms:created xsi:type="dcterms:W3CDTF">2021-12-17T13:47:00Z</dcterms:created>
  <dcterms:modified xsi:type="dcterms:W3CDTF">2021-12-17T14:06:00Z</dcterms:modified>
</cp:coreProperties>
</file>